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CE967" w14:textId="67B5EE26" w:rsidR="004F0358" w:rsidRPr="00E9062D" w:rsidRDefault="004F0358" w:rsidP="004F0358">
      <w:pPr>
        <w:rPr>
          <w:rFonts w:ascii="Times New Roman" w:hAnsi="Times New Roman" w:cs="Times New Roman"/>
          <w:lang w:val="en-US"/>
        </w:rPr>
      </w:pPr>
      <w:r w:rsidRPr="00CF5FE9">
        <w:rPr>
          <w:rFonts w:ascii="Times New Roman" w:hAnsi="Times New Roman" w:cs="Times New Roman"/>
          <w:b/>
          <w:bCs/>
          <w:lang w:val="en-US"/>
        </w:rPr>
        <w:t>E-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CF5FE9">
        <w:rPr>
          <w:rFonts w:ascii="Times New Roman" w:hAnsi="Times New Roman" w:cs="Times New Roman"/>
          <w:b/>
          <w:bCs/>
          <w:lang w:val="en-US"/>
        </w:rPr>
        <w:t>ables</w:t>
      </w:r>
    </w:p>
    <w:p w14:paraId="4212F8F9" w14:textId="2E3A1AC3" w:rsidR="004F0358" w:rsidRDefault="004F0358" w:rsidP="004F03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-T</w:t>
      </w:r>
      <w:r w:rsidRPr="00CF5FE9">
        <w:rPr>
          <w:rFonts w:ascii="Times New Roman" w:hAnsi="Times New Roman" w:cs="Times New Roman"/>
          <w:b/>
          <w:bCs/>
          <w:lang w:val="en-US"/>
        </w:rPr>
        <w:t>able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234BC">
        <w:rPr>
          <w:rFonts w:ascii="Times New Roman" w:hAnsi="Times New Roman" w:cs="Times New Roman"/>
          <w:lang w:val="en-US"/>
        </w:rPr>
        <w:t>Patient characteristics based on</w:t>
      </w:r>
      <w:r w:rsidR="00B40F80">
        <w:rPr>
          <w:rFonts w:ascii="Times New Roman" w:hAnsi="Times New Roman" w:cs="Times New Roman"/>
          <w:lang w:val="en-US"/>
        </w:rPr>
        <w:t xml:space="preserve"> </w:t>
      </w:r>
      <w:r w:rsidRPr="008234BC">
        <w:rPr>
          <w:rFonts w:ascii="Times New Roman" w:hAnsi="Times New Roman" w:cs="Times New Roman"/>
          <w:lang w:val="en-US"/>
        </w:rPr>
        <w:t>four</w:t>
      </w:r>
      <w:r>
        <w:rPr>
          <w:rFonts w:ascii="Times New Roman" w:hAnsi="Times New Roman" w:cs="Times New Roman"/>
          <w:lang w:val="en-US"/>
        </w:rPr>
        <w:t xml:space="preserve"> </w:t>
      </w:r>
      <w:r w:rsidRPr="008A443E">
        <w:rPr>
          <w:rFonts w:ascii="Times New Roman" w:hAnsi="Times New Roman" w:cs="Times New Roman"/>
          <w:lang w:val="en-US"/>
        </w:rPr>
        <w:t>risk groups</w:t>
      </w:r>
      <w:r w:rsidR="00B40F80">
        <w:rPr>
          <w:rFonts w:ascii="Times New Roman" w:hAnsi="Times New Roman" w:cs="Times New Roman"/>
          <w:lang w:val="en-US"/>
        </w:rPr>
        <w:t>.</w:t>
      </w:r>
    </w:p>
    <w:tbl>
      <w:tblPr>
        <w:tblW w:w="133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892"/>
        <w:gridCol w:w="678"/>
        <w:gridCol w:w="525"/>
        <w:gridCol w:w="320"/>
        <w:gridCol w:w="892"/>
        <w:gridCol w:w="678"/>
        <w:gridCol w:w="527"/>
        <w:gridCol w:w="320"/>
        <w:gridCol w:w="892"/>
        <w:gridCol w:w="678"/>
        <w:gridCol w:w="527"/>
        <w:gridCol w:w="280"/>
        <w:gridCol w:w="892"/>
        <w:gridCol w:w="1233"/>
        <w:gridCol w:w="480"/>
      </w:tblGrid>
      <w:tr w:rsidR="004F0358" w:rsidRPr="008234BC" w14:paraId="5A3D6316" w14:textId="77777777" w:rsidTr="0043322C">
        <w:trPr>
          <w:trHeight w:val="29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3927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7F0F" w14:textId="25193516" w:rsidR="003D5602" w:rsidRPr="008234BC" w:rsidRDefault="004F0358" w:rsidP="003D56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Low risk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F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DAE5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ntermediate risk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5FB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20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342D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High risk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8EB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712E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Very high risk</w:t>
            </w:r>
          </w:p>
        </w:tc>
      </w:tr>
      <w:tr w:rsidR="004F0358" w:rsidRPr="008234BC" w14:paraId="0C29AD3D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92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782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CBC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ea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AE0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B58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A24E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7A85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e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1B80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5EC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7D26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EF9C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e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2258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C59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B0C9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021E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080C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D</w:t>
            </w:r>
          </w:p>
        </w:tc>
      </w:tr>
      <w:tr w:rsidR="004F0358" w:rsidRPr="008234BC" w14:paraId="2A76C71A" w14:textId="77777777" w:rsidTr="0043322C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A732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Basic Characteristic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FF2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75A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8D3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84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41B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02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7A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1A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A76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F5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A9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2A0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EDD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0E4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F4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F0358" w:rsidRPr="008234BC" w14:paraId="53CB7A7D" w14:textId="77777777" w:rsidTr="0043322C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F348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le, n (%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EBE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3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88C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48C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CD1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BA2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5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53D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7D4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F7B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090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5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8B2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BAF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971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07B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1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312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830D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13CFD029" w14:textId="77777777" w:rsidTr="0043322C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F56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, yea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9B7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8B7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F62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A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709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A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01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DB7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34C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A4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89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A8C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E7A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B4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501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</w:tr>
      <w:tr w:rsidR="004F0358" w:rsidRPr="008234BC" w14:paraId="7FAF1D85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29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eight, centimete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E8E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683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248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04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3C1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6FC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50A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05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019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A3E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98E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79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3A9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858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CD9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</w:tr>
      <w:tr w:rsidR="004F0358" w:rsidRPr="008234BC" w14:paraId="037AE7FB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C76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eight, k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B28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C20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05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5B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AE8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68B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E4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D2C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F2B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41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44F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5C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E75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01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A3F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</w:tr>
      <w:tr w:rsidR="004F0358" w:rsidRPr="008234BC" w14:paraId="0300A369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384A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Body mass inde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39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8C7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54C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271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89A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4C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D3B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7CC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DCC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9FE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5AC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8B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8E0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35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BB26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</w:tr>
      <w:tr w:rsidR="004F0358" w:rsidRPr="008234BC" w14:paraId="6AA4D0D0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756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PE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8DD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80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3A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ACA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D78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00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25A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505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75B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ED3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2B3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D6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EB7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8BF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AB8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F0358" w:rsidRPr="008234BC" w14:paraId="64B1C048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206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O2peak, ml/kg/m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70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E7F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C1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7B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BFA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0A4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07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8F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8D9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76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78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A2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BC6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E8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F2D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</w:tr>
      <w:tr w:rsidR="004F0358" w:rsidRPr="008234BC" w14:paraId="226D5932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951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O2peak, % predict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162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15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5F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53B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3AD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29A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8D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3F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539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12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DC3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67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229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553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448C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</w:tr>
      <w:tr w:rsidR="004F0358" w:rsidRPr="008234BC" w14:paraId="68A0904B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EB1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he VE/VCO2 slop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C9B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1E8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DE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41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CFA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C9B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F96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CE0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1A4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B3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8D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079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AA2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D6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F93F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</w:tr>
      <w:tr w:rsidR="004F0358" w:rsidRPr="008234BC" w14:paraId="7C6BA23D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61A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piromet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932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9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2F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9C6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FBFA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B95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27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A96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D12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B5A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B41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FE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4F3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A6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6F1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F0358" w:rsidRPr="008234BC" w14:paraId="7A515590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046E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EV1, l/mi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DCF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6E0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BD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88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E88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BD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74C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EA8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729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F7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87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B63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A6D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1B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185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</w:tr>
      <w:tr w:rsidR="004F0358" w:rsidRPr="008234BC" w14:paraId="52C7580E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64E2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pFEV1, 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F76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1A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40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7B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825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2C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587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25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8A4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0F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04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E7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446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C7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BD64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</w:t>
            </w:r>
          </w:p>
        </w:tc>
      </w:tr>
      <w:tr w:rsidR="004F0358" w:rsidRPr="008234BC" w14:paraId="791283DF" w14:textId="77777777" w:rsidTr="0043322C">
        <w:trPr>
          <w:trHeight w:val="31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E9CD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C, 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452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1C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08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59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940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DD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733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80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216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07C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CF8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7E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E1C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6D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8022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</w:tr>
      <w:tr w:rsidR="004F0358" w:rsidRPr="008234BC" w14:paraId="47E7DB95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4F3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pFVC</w:t>
            </w:r>
            <w:proofErr w:type="spellEnd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 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0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E2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E9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F6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23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9A1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5D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8A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CF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74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32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E9C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A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9BA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140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</w:tr>
      <w:tr w:rsidR="004F0358" w:rsidRPr="008234BC" w14:paraId="04102E3B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B9F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EV1/V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4CF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77F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245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B66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925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64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30D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F47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E6C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C4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69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A7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F49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57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CCE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</w:tr>
      <w:tr w:rsidR="004F0358" w:rsidRPr="008234BC" w14:paraId="10BC6319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66B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LCOc</w:t>
            </w:r>
            <w:proofErr w:type="spellEnd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 mmol/min/kP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8E6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04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B8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180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323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481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5C1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39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E5B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342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08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2E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DEE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44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0A2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</w:tr>
      <w:tr w:rsidR="004F0358" w:rsidRPr="008234BC" w14:paraId="13CC8209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6B0F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pDLCOc</w:t>
            </w:r>
            <w:proofErr w:type="spellEnd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 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E20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6F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78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8B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66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DA9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0D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01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D15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BE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51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97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64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42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D791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</w:tr>
      <w:tr w:rsidR="004F0358" w:rsidRPr="008234BC" w14:paraId="4CC4FD28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B21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LC, 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BB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9E1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C7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E0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CE6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94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E6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E6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1A1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04E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B5A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E08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3D2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33F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6DAA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</w:tr>
      <w:tr w:rsidR="004F0358" w:rsidRPr="008234BC" w14:paraId="503FF0A3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BEAC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pTLC</w:t>
            </w:r>
            <w:proofErr w:type="spellEnd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 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FD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F6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32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1CF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56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4D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3D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88A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3E5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67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33F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A4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89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624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A54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</w:tr>
      <w:tr w:rsidR="004F0358" w:rsidRPr="008234BC" w14:paraId="2C91396B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8ED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V, 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028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B42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3F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2B5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FDA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C7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6A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52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BE6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1AB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34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C5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B9C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3E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7B2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</w:tr>
      <w:tr w:rsidR="004F0358" w:rsidRPr="008234BC" w14:paraId="364B4963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88B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proofErr w:type="spellStart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pRV</w:t>
            </w:r>
            <w:proofErr w:type="spellEnd"/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 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CA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EA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9A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025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351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EA5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81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94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97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D41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13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49A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29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1B8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66D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4</w:t>
            </w:r>
          </w:p>
        </w:tc>
      </w:tr>
      <w:tr w:rsidR="004F0358" w:rsidRPr="008234BC" w14:paraId="115952C3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2320" w14:textId="77777777" w:rsidR="004F0358" w:rsidRPr="008234BC" w:rsidRDefault="004F0358" w:rsidP="00433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330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7A6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F3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8E0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BB1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5AE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61E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EE7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A49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330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8F8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B93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029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462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E1D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F0358" w:rsidRPr="008234BC" w14:paraId="55B2E01E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CD78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omorbidity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4B2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4FB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E1F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29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CFD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364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%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890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AAB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C17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BDC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%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52B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157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1C7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0D5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66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</w:tr>
      <w:tr w:rsidR="004F0358" w:rsidRPr="008234BC" w14:paraId="69A56BCB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00C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ronary artery dis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8B5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26F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27D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751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E0B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0F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43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DA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9F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F9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AA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F4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6C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39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F32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0E4D3179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D46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>Previous cardiac surge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9F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9F4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40A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88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E61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EC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40F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30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D7F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29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6A8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B2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63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0E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AD4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70E27D88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6BE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revious cerebrovascular insul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E22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821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402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6C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147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CD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CB6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BF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A1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D6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ACE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D16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CA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2B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900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738AA326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E52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urrent treatment for heart failur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29A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72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194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3B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22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B0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E8F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69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AA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04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30E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D19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AF3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43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217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7CDC06A0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EF9A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urrent treatment for hypertens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B81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FB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45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00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FAF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9F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9F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A9E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5A2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919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AC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24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375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0E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304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1A6B352A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03D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urrent treatment for arrhythmia 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7E3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6E82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93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BA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83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6AB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4A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25E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85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87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F12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AF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54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C1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15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42FCCAE5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40C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iabetes mellit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1F2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DF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BD1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C25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AED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3A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AA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5B0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19A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C3A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3E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38B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02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15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50C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13361FE3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7C8B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hronic kidney dis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A0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05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F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8D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866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AC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21C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B3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2D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95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4B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72D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F1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E9B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666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28BD426A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039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hronic obstructive pulmonary dis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C7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A0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63E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114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B8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85A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F85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C9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B5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86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14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D8BE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C81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6B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AF6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  <w:tr w:rsidR="004F0358" w:rsidRPr="008234BC" w14:paraId="5AFCEFFF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B78B" w14:textId="77777777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3F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0C2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165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60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04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82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E4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7A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175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BFD1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7A5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32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D2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625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C7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F0358" w:rsidRPr="008234BC" w14:paraId="7FC01F76" w14:textId="77777777" w:rsidTr="0043322C">
        <w:trPr>
          <w:trHeight w:val="29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F503" w14:textId="20B644B8" w:rsidR="004F0358" w:rsidRPr="008234BC" w:rsidRDefault="004F0358" w:rsidP="0043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IT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49B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7C6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48DD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25E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9356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3F94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FBD7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3050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324C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6128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034F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EE59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C7E3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3D8A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234BC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842B" w14:textId="77777777" w:rsidR="004F0358" w:rsidRPr="008234BC" w:rsidRDefault="004F0358" w:rsidP="0043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14:paraId="0883FAC4" w14:textId="77777777" w:rsidR="004F0358" w:rsidRPr="008A443E" w:rsidRDefault="004F0358" w:rsidP="004F0358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PET = cardiopulmonary exercise testing; </w:t>
      </w:r>
      <w:r w:rsidRPr="00D63F4B">
        <w:rPr>
          <w:rFonts w:ascii="Times New Roman" w:hAnsi="Times New Roman" w:cs="Times New Roman"/>
          <w:sz w:val="24"/>
          <w:szCs w:val="24"/>
          <w:lang w:val="en-GB"/>
        </w:rPr>
        <w:t>VCO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= </w:t>
      </w:r>
      <w:r w:rsidRPr="00D63F4B">
        <w:rPr>
          <w:rFonts w:ascii="Times New Roman" w:hAnsi="Times New Roman" w:cs="Times New Roman"/>
          <w:sz w:val="24"/>
          <w:szCs w:val="24"/>
          <w:lang w:val="en-GB"/>
        </w:rPr>
        <w:t>carbon dioxide elimination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D63F4B">
        <w:rPr>
          <w:rFonts w:ascii="Times New Roman" w:hAnsi="Times New Roman" w:cs="Times New Roman"/>
          <w:sz w:val="24"/>
          <w:szCs w:val="24"/>
          <w:lang w:val="en-GB"/>
        </w:rPr>
        <w:t xml:space="preserve"> VE</w:t>
      </w:r>
      <w:r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D63F4B">
        <w:rPr>
          <w:rFonts w:ascii="Times New Roman" w:hAnsi="Times New Roman" w:cs="Times New Roman"/>
          <w:sz w:val="24"/>
          <w:szCs w:val="24"/>
          <w:lang w:val="en-GB"/>
        </w:rPr>
        <w:t xml:space="preserve"> minute venti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bookmarkStart w:id="0" w:name="_Hlk171275622"/>
      <w:r w:rsidRPr="00D63F4B">
        <w:rPr>
          <w:rFonts w:ascii="Times New Roman" w:hAnsi="Times New Roman" w:cs="Times New Roman"/>
          <w:color w:val="000000"/>
          <w:sz w:val="24"/>
          <w:szCs w:val="24"/>
          <w:lang w:val="en-US"/>
        </w:rPr>
        <w:t>VO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2peak</w:t>
      </w:r>
      <w:bookmarkEnd w:id="0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=</w:t>
      </w:r>
      <w:r w:rsidRPr="00D63F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ak oxygen uptak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A443E">
        <w:rPr>
          <w:rFonts w:ascii="Times New Roman" w:hAnsi="Times New Roman" w:cs="Times New Roman"/>
          <w:lang w:val="en-US"/>
        </w:rPr>
        <w:t>FEV</w:t>
      </w:r>
      <w:r>
        <w:rPr>
          <w:rFonts w:ascii="Times New Roman" w:hAnsi="Times New Roman" w:cs="Times New Roman"/>
          <w:lang w:val="en-US"/>
        </w:rPr>
        <w:t>1 =</w:t>
      </w:r>
      <w:r w:rsidRPr="008A443E">
        <w:rPr>
          <w:rFonts w:ascii="Times New Roman" w:hAnsi="Times New Roman" w:cs="Times New Roman"/>
          <w:lang w:val="en-US"/>
        </w:rPr>
        <w:t xml:space="preserve"> forced expiratory volume in 1 second; pp</w:t>
      </w:r>
      <w:r>
        <w:rPr>
          <w:rFonts w:ascii="Times New Roman" w:hAnsi="Times New Roman" w:cs="Times New Roman"/>
          <w:lang w:val="en-US"/>
        </w:rPr>
        <w:t xml:space="preserve"> =</w:t>
      </w:r>
      <w:r w:rsidRPr="008A443E">
        <w:rPr>
          <w:rFonts w:ascii="Times New Roman" w:hAnsi="Times New Roman" w:cs="Times New Roman"/>
          <w:lang w:val="en-US"/>
        </w:rPr>
        <w:t xml:space="preserve"> percent of predicted; VC</w:t>
      </w:r>
      <w:r>
        <w:rPr>
          <w:rFonts w:ascii="Times New Roman" w:hAnsi="Times New Roman" w:cs="Times New Roman"/>
          <w:lang w:val="en-US"/>
        </w:rPr>
        <w:t xml:space="preserve"> =</w:t>
      </w:r>
      <w:r w:rsidRPr="008A443E">
        <w:rPr>
          <w:rFonts w:ascii="Times New Roman" w:hAnsi="Times New Roman" w:cs="Times New Roman"/>
          <w:lang w:val="en-US"/>
        </w:rPr>
        <w:t xml:space="preserve"> vital capacity; FVC</w:t>
      </w:r>
      <w:r>
        <w:rPr>
          <w:rFonts w:ascii="Times New Roman" w:hAnsi="Times New Roman" w:cs="Times New Roman"/>
          <w:lang w:val="en-US"/>
        </w:rPr>
        <w:t xml:space="preserve"> =</w:t>
      </w:r>
      <w:r w:rsidRPr="008A443E">
        <w:rPr>
          <w:rFonts w:ascii="Times New Roman" w:hAnsi="Times New Roman" w:cs="Times New Roman"/>
          <w:lang w:val="en-US"/>
        </w:rPr>
        <w:t xml:space="preserve"> forced vital capacity; </w:t>
      </w:r>
      <w:proofErr w:type="spellStart"/>
      <w:r w:rsidRPr="008A443E">
        <w:rPr>
          <w:rFonts w:ascii="Times New Roman" w:hAnsi="Times New Roman" w:cs="Times New Roman"/>
          <w:lang w:val="en-US"/>
        </w:rPr>
        <w:t>DLCOc</w:t>
      </w:r>
      <w:proofErr w:type="spellEnd"/>
      <w:r>
        <w:rPr>
          <w:rFonts w:ascii="Times New Roman" w:hAnsi="Times New Roman" w:cs="Times New Roman"/>
          <w:lang w:val="en-US"/>
        </w:rPr>
        <w:t xml:space="preserve"> =</w:t>
      </w:r>
      <w:r w:rsidRPr="008A443E">
        <w:rPr>
          <w:rFonts w:ascii="Times New Roman" w:hAnsi="Times New Roman" w:cs="Times New Roman"/>
          <w:lang w:val="en-US"/>
        </w:rPr>
        <w:t xml:space="preserve"> diffusing capacity of the lungs for carbon monoxide, corrected for hemoglobin; TLC</w:t>
      </w:r>
      <w:r>
        <w:rPr>
          <w:rFonts w:ascii="Times New Roman" w:hAnsi="Times New Roman" w:cs="Times New Roman"/>
          <w:lang w:val="en-US"/>
        </w:rPr>
        <w:t xml:space="preserve"> =</w:t>
      </w:r>
      <w:r w:rsidRPr="008A443E">
        <w:rPr>
          <w:rFonts w:ascii="Times New Roman" w:hAnsi="Times New Roman" w:cs="Times New Roman"/>
          <w:lang w:val="en-US"/>
        </w:rPr>
        <w:t xml:space="preserve"> total lung capacity; RV</w:t>
      </w:r>
      <w:r>
        <w:rPr>
          <w:rFonts w:ascii="Times New Roman" w:hAnsi="Times New Roman" w:cs="Times New Roman"/>
          <w:lang w:val="en-US"/>
        </w:rPr>
        <w:t xml:space="preserve"> =</w:t>
      </w:r>
      <w:r w:rsidRPr="008A443E">
        <w:rPr>
          <w:rFonts w:ascii="Times New Roman" w:hAnsi="Times New Roman" w:cs="Times New Roman"/>
          <w:lang w:val="en-US"/>
        </w:rPr>
        <w:t xml:space="preserve"> residual volume</w:t>
      </w:r>
      <w:r>
        <w:rPr>
          <w:rFonts w:ascii="Times New Roman" w:hAnsi="Times New Roman" w:cs="Times New Roman"/>
          <w:lang w:val="en-US"/>
        </w:rPr>
        <w:t>;</w:t>
      </w:r>
      <w:r w:rsidRPr="008A443E">
        <w:rPr>
          <w:rFonts w:ascii="Times New Roman" w:hAnsi="Times New Roman" w:cs="Times New Roman"/>
          <w:color w:val="232323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232323"/>
          <w:shd w:val="clear" w:color="auto" w:fill="FFFFFF"/>
          <w:lang w:val="en-US"/>
        </w:rPr>
        <w:t>MITS = minimally invasive thoracic surgery.</w:t>
      </w:r>
    </w:p>
    <w:p w14:paraId="13862CCE" w14:textId="4920EC35" w:rsidR="004F0358" w:rsidRPr="002B7594" w:rsidRDefault="003D5602" w:rsidP="004F0358">
      <w:pPr>
        <w:rPr>
          <w:rFonts w:ascii="Times New Roman" w:hAnsi="Times New Roman" w:cs="Times New Roman"/>
          <w:lang w:val="en-US"/>
        </w:rPr>
      </w:pPr>
      <w:r w:rsidRPr="009B4F8B">
        <w:rPr>
          <w:rFonts w:ascii="Times New Roman" w:hAnsi="Times New Roman" w:cs="Times New Roman"/>
          <w:lang w:val="en-US"/>
        </w:rPr>
        <w:t xml:space="preserve">Low risk = </w:t>
      </w:r>
      <w:r>
        <w:rPr>
          <w:rFonts w:ascii="Times New Roman" w:hAnsi="Times New Roman" w:cs="Times New Roman"/>
          <w:lang w:val="en-US"/>
        </w:rPr>
        <w:t xml:space="preserve">&lt; 15% risk, </w:t>
      </w:r>
      <w:r w:rsidRPr="009B4F8B">
        <w:rPr>
          <w:rFonts w:ascii="Times New Roman" w:hAnsi="Times New Roman" w:cs="Times New Roman"/>
          <w:lang w:val="en-US"/>
        </w:rPr>
        <w:t xml:space="preserve">VE/VCO2 slope ≤ 30 or </w:t>
      </w:r>
      <w:r w:rsidRPr="009B4F8B">
        <w:rPr>
          <w:rFonts w:ascii="Times New Roman" w:eastAsia="Times New Roman" w:hAnsi="Times New Roman" w:cs="Times New Roman"/>
          <w:lang w:val="en-US" w:eastAsia="sv-SE"/>
        </w:rPr>
        <w:t>%-VO2 peak &gt; 88%</w:t>
      </w:r>
      <w:r w:rsidRPr="009B4F8B">
        <w:rPr>
          <w:rFonts w:ascii="Times New Roman" w:hAnsi="Times New Roman" w:cs="Times New Roman"/>
          <w:lang w:val="en-US"/>
        </w:rPr>
        <w:t xml:space="preserve">, Intermediate risk = </w:t>
      </w:r>
      <w:r>
        <w:rPr>
          <w:rFonts w:ascii="Times New Roman" w:hAnsi="Times New Roman" w:cs="Times New Roman"/>
          <w:lang w:val="en-US"/>
        </w:rPr>
        <w:t>15-24% risk of complications,</w:t>
      </w:r>
      <w:r w:rsidRPr="009B4F8B">
        <w:rPr>
          <w:rFonts w:ascii="Times New Roman" w:hAnsi="Times New Roman" w:cs="Times New Roman"/>
          <w:lang w:val="en-US"/>
        </w:rPr>
        <w:t xml:space="preserve"> VE/VCO2 slope 31-40 and </w:t>
      </w:r>
      <w:r w:rsidRPr="009B4F8B">
        <w:rPr>
          <w:rFonts w:ascii="Times New Roman" w:eastAsia="Times New Roman" w:hAnsi="Times New Roman" w:cs="Times New Roman"/>
          <w:lang w:val="en-US" w:eastAsia="sv-SE"/>
        </w:rPr>
        <w:t xml:space="preserve">%-VO2 peak </w:t>
      </w:r>
      <w:r w:rsidRPr="009B4F8B">
        <w:rPr>
          <w:rFonts w:ascii="Times New Roman" w:hAnsi="Times New Roman" w:cs="Times New Roman"/>
          <w:lang w:val="en-US"/>
        </w:rPr>
        <w:t>≤ 88</w:t>
      </w:r>
      <w:r w:rsidRPr="009B4F8B">
        <w:rPr>
          <w:rFonts w:ascii="Times New Roman" w:eastAsia="Times New Roman" w:hAnsi="Times New Roman" w:cs="Times New Roman"/>
          <w:lang w:val="en-US" w:eastAsia="sv-SE"/>
        </w:rPr>
        <w:t xml:space="preserve"> %, </w:t>
      </w:r>
      <w:r w:rsidRPr="009B4F8B">
        <w:rPr>
          <w:rFonts w:ascii="Times New Roman" w:hAnsi="Times New Roman" w:cs="Times New Roman"/>
          <w:lang w:val="en-US"/>
        </w:rPr>
        <w:t xml:space="preserve">High risk = </w:t>
      </w:r>
      <w:r>
        <w:rPr>
          <w:rFonts w:ascii="Times New Roman" w:hAnsi="Times New Roman" w:cs="Times New Roman"/>
          <w:lang w:val="en-US"/>
        </w:rPr>
        <w:t>24-50% risk of complications,</w:t>
      </w:r>
      <w:r w:rsidRPr="009B4F8B">
        <w:rPr>
          <w:rFonts w:ascii="Times New Roman" w:hAnsi="Times New Roman" w:cs="Times New Roman"/>
          <w:lang w:val="en-US"/>
        </w:rPr>
        <w:t xml:space="preserve"> VE/VCO2 slope &gt; 40 and </w:t>
      </w:r>
      <w:r w:rsidRPr="009B4F8B">
        <w:rPr>
          <w:rFonts w:ascii="Times New Roman" w:eastAsia="Times New Roman" w:hAnsi="Times New Roman" w:cs="Times New Roman"/>
          <w:lang w:val="en-US" w:eastAsia="sv-SE"/>
        </w:rPr>
        <w:t xml:space="preserve">%-VO2 peak </w:t>
      </w:r>
      <w:r w:rsidRPr="009B4F8B">
        <w:rPr>
          <w:rFonts w:ascii="Times New Roman" w:hAnsi="Times New Roman" w:cs="Times New Roman"/>
          <w:lang w:val="en-US"/>
        </w:rPr>
        <w:t>62-88</w:t>
      </w:r>
      <w:r w:rsidRPr="009B4F8B">
        <w:rPr>
          <w:rFonts w:ascii="Times New Roman" w:eastAsia="Times New Roman" w:hAnsi="Times New Roman" w:cs="Times New Roman"/>
          <w:lang w:val="en-US" w:eastAsia="sv-SE"/>
        </w:rPr>
        <w:t>%</w:t>
      </w:r>
      <w:r w:rsidRPr="009B4F8B">
        <w:rPr>
          <w:rFonts w:ascii="Times New Roman" w:hAnsi="Times New Roman" w:cs="Times New Roman"/>
          <w:lang w:val="en-US"/>
        </w:rPr>
        <w:t>, Very high risk</w:t>
      </w:r>
      <w:r w:rsidR="00447CFD">
        <w:rPr>
          <w:rFonts w:ascii="Times New Roman" w:hAnsi="Times New Roman" w:cs="Times New Roman"/>
          <w:lang w:val="en-US"/>
        </w:rPr>
        <w:t xml:space="preserve"> of complications</w:t>
      </w:r>
      <w:r w:rsidRPr="009B4F8B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&gt;50% risk of complications,</w:t>
      </w:r>
      <w:r w:rsidRPr="009B4F8B">
        <w:rPr>
          <w:rFonts w:ascii="Times New Roman" w:hAnsi="Times New Roman" w:cs="Times New Roman"/>
          <w:lang w:val="en-US"/>
        </w:rPr>
        <w:t xml:space="preserve"> VE/VCO2 slope &gt; 40 and </w:t>
      </w:r>
      <w:r w:rsidRPr="009B4F8B">
        <w:rPr>
          <w:rFonts w:ascii="Times New Roman" w:eastAsia="Times New Roman" w:hAnsi="Times New Roman" w:cs="Times New Roman"/>
          <w:lang w:val="en-US" w:eastAsia="sv-SE"/>
        </w:rPr>
        <w:t>%-VO2 peak &lt;</w:t>
      </w:r>
      <w:r w:rsidRPr="009B4F8B">
        <w:rPr>
          <w:rFonts w:ascii="Times New Roman" w:hAnsi="Times New Roman" w:cs="Times New Roman"/>
          <w:lang w:val="en-US"/>
        </w:rPr>
        <w:t>62</w:t>
      </w:r>
      <w:r w:rsidRPr="009B4F8B">
        <w:rPr>
          <w:rFonts w:ascii="Times New Roman" w:eastAsia="Times New Roman" w:hAnsi="Times New Roman" w:cs="Times New Roman"/>
          <w:lang w:val="en-US" w:eastAsia="sv-SE"/>
        </w:rPr>
        <w:t>%.</w:t>
      </w:r>
    </w:p>
    <w:p w14:paraId="1D719E33" w14:textId="77777777" w:rsidR="004F0358" w:rsidRPr="00201171" w:rsidRDefault="004F0358" w:rsidP="004F0358">
      <w:pPr>
        <w:rPr>
          <w:lang w:val="en-US"/>
        </w:rPr>
      </w:pPr>
    </w:p>
    <w:p w14:paraId="40791A85" w14:textId="77777777" w:rsidR="0054391E" w:rsidRPr="004F0358" w:rsidRDefault="0054391E">
      <w:pPr>
        <w:rPr>
          <w:lang w:val="en-US"/>
        </w:rPr>
      </w:pPr>
    </w:p>
    <w:sectPr w:rsidR="0054391E" w:rsidRPr="004F0358" w:rsidSect="004F03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358"/>
    <w:rsid w:val="002B7594"/>
    <w:rsid w:val="00397572"/>
    <w:rsid w:val="003D5602"/>
    <w:rsid w:val="0043322C"/>
    <w:rsid w:val="00447CFD"/>
    <w:rsid w:val="004F0358"/>
    <w:rsid w:val="0054391E"/>
    <w:rsid w:val="00552B4B"/>
    <w:rsid w:val="006C4FBE"/>
    <w:rsid w:val="006D6FB7"/>
    <w:rsid w:val="0074506C"/>
    <w:rsid w:val="00850A55"/>
    <w:rsid w:val="00B40F80"/>
    <w:rsid w:val="00CF2388"/>
    <w:rsid w:val="00D1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FA710"/>
  <w15:chartTrackingRefBased/>
  <w15:docId w15:val="{262D1818-6E61-4E17-8995-32217BC01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358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52B4B"/>
    <w:pPr>
      <w:spacing w:after="0" w:line="240" w:lineRule="auto"/>
    </w:pPr>
    <w:rPr>
      <w:kern w:val="0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D5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D560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A73D2-8CE3-4633-BFAA-5637CCFCF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3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sson Karolina</dc:creator>
  <cp:keywords/>
  <dc:description/>
  <cp:lastModifiedBy>Kristensson Karolina</cp:lastModifiedBy>
  <cp:revision>3</cp:revision>
  <dcterms:created xsi:type="dcterms:W3CDTF">2025-08-29T04:24:00Z</dcterms:created>
  <dcterms:modified xsi:type="dcterms:W3CDTF">2025-08-30T07:32:00Z</dcterms:modified>
</cp:coreProperties>
</file>